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260"/>
        <w:gridCol w:w="900"/>
        <w:gridCol w:w="1620"/>
        <w:gridCol w:w="1080"/>
        <w:gridCol w:w="900"/>
        <w:gridCol w:w="1620"/>
        <w:gridCol w:w="1188"/>
      </w:tblGrid>
      <w:tr>
        <w:trPr/>
        <w:tc>
          <w:tcPr>
            <w:tcW w:w="91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sz w:val="24"/>
              </w:rPr>
              <w:t xml:space="preserve">Human </w:t>
            </w:r>
            <w:r>
              <w:rPr>
                <w:bCs/>
                <w:sz w:val="24"/>
              </w:rPr>
              <w:t>C</w:t>
            </w:r>
            <w:r>
              <w:rPr>
                <w:bCs/>
                <w:sz w:val="24"/>
              </w:rPr>
              <w:t xml:space="preserve">ytokine ELISA </w:t>
            </w:r>
            <w:r>
              <w:rPr>
                <w:bCs/>
                <w:sz w:val="24"/>
              </w:rPr>
              <w:t>P</w:t>
            </w:r>
            <w:r>
              <w:rPr>
                <w:bCs/>
                <w:sz w:val="24"/>
              </w:rPr>
              <w:t xml:space="preserve">late </w:t>
            </w:r>
            <w:r>
              <w:rPr>
                <w:bCs/>
                <w:sz w:val="24"/>
              </w:rPr>
              <w:t>A</w:t>
            </w:r>
            <w:r>
              <w:rPr>
                <w:bCs/>
                <w:sz w:val="24"/>
              </w:rPr>
              <w:t>rray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tem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ntensity Value</w:t>
            </w:r>
          </w:p>
        </w:tc>
        <w:tc>
          <w:tcPr>
            <w:tcW w:w="3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 xml:space="preserve">Fold </w:t>
            </w:r>
            <w:r>
              <w:rPr>
                <w:sz w:val="24"/>
              </w:rPr>
              <w:t>C</w:t>
            </w:r>
            <w:r>
              <w:rPr>
                <w:sz w:val="24"/>
              </w:rPr>
              <w:t>hang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ytokine</w:t>
            </w:r>
            <w:r>
              <w:rPr>
                <w:sz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oc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z w:val="24"/>
              </w:rPr>
              <w:t>nact</w:t>
            </w:r>
            <w:r>
              <w:rPr>
                <w:sz w:val="24"/>
              </w:rPr>
              <w:t>ive EV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oc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z w:val="24"/>
              </w:rPr>
              <w:t>nact</w:t>
            </w:r>
            <w:r>
              <w:rPr>
                <w:sz w:val="24"/>
              </w:rPr>
              <w:t>ive EV7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7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NF-α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2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260198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12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FN-γ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6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39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17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4374072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6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SF</w:t>
            </w:r>
            <w:r>
              <w:rPr>
                <w:sz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8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09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27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</w:rPr>
              <w:t>1.3088155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2754</w:t>
            </w:r>
          </w:p>
        </w:tc>
      </w:tr>
      <w:tr>
        <w:trPr>
          <w:trHeight w:val="687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M-CS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4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29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338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57217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805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L-1α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65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2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12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455680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081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VEG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9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64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60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932845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604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G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2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8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741644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1147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L-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8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4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685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012378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</w:rPr>
              <w:t>2.1375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sist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0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78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75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2970216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996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AI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5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94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5344070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6798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L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0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33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679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789478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694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L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3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9964025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297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otaxin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9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08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40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79761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072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DGF-B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6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30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6950267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437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IGF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9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82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25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0797115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8714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β-NG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1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0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490530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792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C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9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88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304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5773971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534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CP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72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50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687397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631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IP-1α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5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17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76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1454656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246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L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4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19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45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0906455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282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L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0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48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37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0045298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3349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L-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4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89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68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735926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0847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L-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3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48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8719505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6607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FG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3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51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7919488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73044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ept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2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8272849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105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GF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1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08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908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749215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3938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GF-β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2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32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9127548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553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dip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2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5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22675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005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L-17α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6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1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8044515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594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L-1β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00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842654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15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9T03:43:00Z</dcterms:created>
  <dc:creator>Mars</dc:creator>
  <dc:description/>
  <cp:keywords/>
  <dc:language>en-US</dc:language>
  <cp:lastModifiedBy>Windows 用户</cp:lastModifiedBy>
  <dcterms:modified xsi:type="dcterms:W3CDTF">2017-08-19T10:24:00Z</dcterms:modified>
  <cp:revision>3</cp:revision>
  <dc:subject/>
  <dc:title/>
</cp:coreProperties>
</file>